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46FE" w:rsidRPr="001D72E0" w:rsidRDefault="00BC2C92" w:rsidP="00B92027">
      <w:pPr>
        <w:pStyle w:val="NormalWeb"/>
        <w:ind w:left="-900" w:right="-900"/>
        <w:jc w:val="both"/>
        <w:rPr>
          <w:b/>
          <w:bCs/>
          <w:color w:val="000000" w:themeColor="text1"/>
        </w:rPr>
      </w:pPr>
      <w:r w:rsidRPr="001D72E0">
        <w:rPr>
          <w:b/>
          <w:bCs/>
          <w:color w:val="000000" w:themeColor="text1"/>
        </w:rPr>
        <w:t>Supplementary T</w:t>
      </w:r>
      <w:r w:rsidR="001638D0" w:rsidRPr="001D72E0">
        <w:rPr>
          <w:b/>
          <w:bCs/>
          <w:color w:val="000000" w:themeColor="text1"/>
        </w:rPr>
        <w:t>able S1</w:t>
      </w:r>
      <w:r w:rsidR="00B92027" w:rsidRPr="001D72E0">
        <w:rPr>
          <w:b/>
          <w:bCs/>
          <w:color w:val="000000" w:themeColor="text1"/>
        </w:rPr>
        <w:t xml:space="preserve">. </w:t>
      </w:r>
      <w:r w:rsidR="00416B2D" w:rsidRPr="001D72E0">
        <w:rPr>
          <w:b/>
          <w:bCs/>
          <w:color w:val="000000" w:themeColor="text1"/>
        </w:rPr>
        <w:t>Incidence rate ratio of stroke and heart disease by</w:t>
      </w:r>
      <w:r w:rsidR="00416B2D" w:rsidRPr="001D72E0">
        <w:rPr>
          <w:color w:val="000000" w:themeColor="text1"/>
        </w:rPr>
        <w:t xml:space="preserve"> </w:t>
      </w:r>
      <w:r w:rsidR="00416B2D" w:rsidRPr="001D72E0">
        <w:rPr>
          <w:b/>
          <w:bCs/>
          <w:color w:val="000000" w:themeColor="text1"/>
        </w:rPr>
        <w:t>BMI,</w:t>
      </w:r>
      <w:r w:rsidR="00B92027" w:rsidRPr="001D72E0">
        <w:rPr>
          <w:b/>
          <w:bCs/>
          <w:color w:val="000000" w:themeColor="text1"/>
        </w:rPr>
        <w:t xml:space="preserve"> </w:t>
      </w:r>
      <w:r w:rsidR="00416B2D" w:rsidRPr="001D72E0">
        <w:rPr>
          <w:b/>
          <w:bCs/>
          <w:color w:val="000000" w:themeColor="text1"/>
        </w:rPr>
        <w:t>stratified by</w:t>
      </w:r>
      <w:r w:rsidR="00B92027" w:rsidRPr="001D72E0">
        <w:rPr>
          <w:b/>
          <w:bCs/>
          <w:color w:val="000000" w:themeColor="text1"/>
        </w:rPr>
        <w:t xml:space="preserve"> living areas</w:t>
      </w:r>
      <w:r w:rsidR="00416B2D" w:rsidRPr="001D72E0">
        <w:rPr>
          <w:b/>
          <w:bCs/>
          <w:color w:val="000000" w:themeColor="text1"/>
        </w:rPr>
        <w:t>, age &lt;55 years</w:t>
      </w:r>
      <w:r w:rsidR="00B92027" w:rsidRPr="001D72E0">
        <w:rPr>
          <w:b/>
          <w:bCs/>
          <w:color w:val="000000" w:themeColor="text1"/>
        </w:rPr>
        <w:t xml:space="preserve">. </w:t>
      </w:r>
    </w:p>
    <w:tbl>
      <w:tblPr>
        <w:tblStyle w:val="TableGrid"/>
        <w:tblW w:w="112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779"/>
        <w:gridCol w:w="1779"/>
        <w:gridCol w:w="1873"/>
        <w:gridCol w:w="1781"/>
        <w:gridCol w:w="1115"/>
      </w:tblGrid>
      <w:tr w:rsidR="00CA6564" w:rsidRPr="00A1382D" w:rsidTr="009A6C83">
        <w:trPr>
          <w:trHeight w:val="269"/>
          <w:jc w:val="center"/>
        </w:trPr>
        <w:tc>
          <w:tcPr>
            <w:tcW w:w="2898" w:type="dxa"/>
            <w:vMerge w:val="restart"/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7212" w:type="dxa"/>
            <w:gridSpan w:val="4"/>
            <w:tcBorders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Body Mass Index </w:t>
            </w:r>
            <w:r w:rsidR="009E6A2B"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categories for </w:t>
            </w:r>
            <w:r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>Asian population</w:t>
            </w:r>
            <w:r w:rsidR="007716C0"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 </w:t>
            </w:r>
          </w:p>
        </w:tc>
        <w:tc>
          <w:tcPr>
            <w:tcW w:w="1115" w:type="dxa"/>
            <w:vMerge w:val="restart"/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i/>
                <w:iCs/>
                <w:lang w:val="en-ID" w:eastAsia="en-ID"/>
              </w:rPr>
              <w:t>P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value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 a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vMerge/>
            <w:tcBorders>
              <w:bottom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  &lt; 18.5 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(underweight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18.5-22.9 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(normal weight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  23.0-27.4 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(overweight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    </w:t>
            </w:r>
            <w:r w:rsidRPr="00A1382D">
              <w:rPr>
                <w:rFonts w:ascii="Times New Roman" w:hAnsi="Times New Roman" w:cs="Times New Roman"/>
              </w:rPr>
              <w:t xml:space="preserve">≥ 27.5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hAnsi="Times New Roman" w:cs="Times New Roman"/>
              </w:rPr>
              <w:t>(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obese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69"/>
          <w:jc w:val="center"/>
        </w:trPr>
        <w:tc>
          <w:tcPr>
            <w:tcW w:w="2898" w:type="dxa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Urban (n= 2,114)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873" w:type="dxa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tcBorders>
              <w:top w:val="nil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No of participants </w:t>
            </w:r>
          </w:p>
        </w:tc>
        <w:tc>
          <w:tcPr>
            <w:tcW w:w="1779" w:type="dxa"/>
            <w:tcBorders>
              <w:top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23</w:t>
            </w:r>
          </w:p>
        </w:tc>
        <w:tc>
          <w:tcPr>
            <w:tcW w:w="1779" w:type="dxa"/>
            <w:tcBorders>
              <w:top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695</w:t>
            </w:r>
          </w:p>
        </w:tc>
        <w:tc>
          <w:tcPr>
            <w:tcW w:w="1873" w:type="dxa"/>
            <w:tcBorders>
              <w:top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786</w:t>
            </w:r>
          </w:p>
        </w:tc>
        <w:tc>
          <w:tcPr>
            <w:tcW w:w="1781" w:type="dxa"/>
            <w:tcBorders>
              <w:top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510</w:t>
            </w:r>
          </w:p>
        </w:tc>
        <w:tc>
          <w:tcPr>
            <w:tcW w:w="1115" w:type="dxa"/>
            <w:tcBorders>
              <w:top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ind w:left="248" w:hanging="248"/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Stroke and heart disease, n (%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 (2.4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5 (3.6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42 (5.3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6 (7.0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highlight w:val="yellow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Crude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67 (0.20-2.24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48 (0.90-2.43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96 (1.17-3.26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28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1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b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67 (0.20-2.23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51 (0.92-2.49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.06 (1.22-3.47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38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2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 c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67 (0.20-2.23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52 (0.92-2.50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.08 (1.23-3.40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31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3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d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27 (0.59-17.95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.85 (0.94-8.67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5.19 (1.69-15.85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16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4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e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48 (0.63-19.18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.93 (0.96-8.96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5.23 (1.70-16.06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49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Rural (n= 2,163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No of participants 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17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,012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674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60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ind w:left="248" w:hanging="248"/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Stroke and heart disease, n (%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 (0.9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9 (1.8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5 (3.7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0 (7.6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Crude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49 (0.11-2.10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97 (1.08-3.58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4.09 (2.18-7.67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&lt;0.001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1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b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47 (0.10-2.02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84 (1.01-3.38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67 (1.92-7.02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&lt;0.001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2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 c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45 (0.10-1.97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86 (1.01-3.40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71 (1.94-7.08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&lt;0.001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tcBorders>
              <w:bottom w:val="nil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3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d</w:t>
            </w:r>
          </w:p>
        </w:tc>
        <w:tc>
          <w:tcPr>
            <w:tcW w:w="1779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46 (0.10-2.01)</w:t>
            </w:r>
          </w:p>
        </w:tc>
        <w:tc>
          <w:tcPr>
            <w:tcW w:w="1779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76 (0.96-3.24)</w:t>
            </w:r>
          </w:p>
        </w:tc>
        <w:tc>
          <w:tcPr>
            <w:tcW w:w="1781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27 (1.69-6.32)</w:t>
            </w:r>
          </w:p>
        </w:tc>
        <w:tc>
          <w:tcPr>
            <w:tcW w:w="1115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&lt;0.001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4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e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46 (0.10-2.02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72 (0.93-3.16)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23 (1.66-6.27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01</w:t>
            </w:r>
          </w:p>
        </w:tc>
      </w:tr>
      <w:tr w:rsidR="00CA6564" w:rsidRPr="00A1382D" w:rsidTr="009A6C83">
        <w:trPr>
          <w:trHeight w:val="2141"/>
          <w:jc w:val="center"/>
        </w:trPr>
        <w:tc>
          <w:tcPr>
            <w:tcW w:w="11225" w:type="dxa"/>
            <w:gridSpan w:val="6"/>
            <w:tcBorders>
              <w:top w:val="single" w:sz="4" w:space="0" w:color="auto"/>
              <w:bottom w:val="nil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a 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Poisson regression models.</w:t>
            </w:r>
          </w:p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b 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Model 1 was adjusted for sex.</w:t>
            </w:r>
          </w:p>
          <w:p w:rsidR="00CA6564" w:rsidRPr="00A1382D" w:rsidRDefault="00CA6564" w:rsidP="009A6C83">
            <w:pPr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c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Model 2 was adjusted for model 1 plus region (Sumatra, Java-Bali,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West Nusa Tenggara, Central, South and East Kalimantan, South, North and West Sulawesi).</w:t>
            </w:r>
          </w:p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d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Model 3 was adjusted for model 2 plus employment status (employee or unemployment or missing) and education level (below lower-secondary or </w:t>
            </w:r>
            <w:r w:rsidRPr="00A1382D">
              <w:rPr>
                <w:rFonts w:ascii="Times New Roman" w:hAnsi="Times New Roman" w:cs="Times New Roman"/>
                <w:lang w:eastAsia="zh-CN"/>
              </w:rPr>
              <w:t>l</w:t>
            </w:r>
            <w:r w:rsidRPr="00A1382D">
              <w:rPr>
                <w:rFonts w:ascii="Times New Roman" w:hAnsi="Times New Roman" w:cs="Times New Roman"/>
              </w:rPr>
              <w:t>ower-secondary education and above or missing).</w:t>
            </w:r>
          </w:p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highlight w:val="cy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e 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Model 4 was adjusted for model 3 plus smoking status (current smoker or former smoker or non-smoker or missing), physical activity (yes or no or missing), v</w:t>
            </w:r>
            <w:proofErr w:type="spellStart"/>
            <w:r w:rsidRPr="00A1382D">
              <w:rPr>
                <w:rFonts w:ascii="Times New Roman" w:hAnsi="Times New Roman" w:cs="Times New Roman"/>
              </w:rPr>
              <w:t>isit</w:t>
            </w:r>
            <w:proofErr w:type="spellEnd"/>
            <w:r w:rsidRPr="00A1382D">
              <w:rPr>
                <w:rFonts w:ascii="Times New Roman" w:hAnsi="Times New Roman" w:cs="Times New Roman"/>
              </w:rPr>
              <w:t xml:space="preserve"> to the health facility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(yes or no or missing) and health insurance (yes or no or missing</w:t>
            </w:r>
            <w:r w:rsidR="00A1382D">
              <w:rPr>
                <w:rFonts w:ascii="Times New Roman" w:hAnsi="Times New Roman" w:cs="Times New Roman"/>
                <w:lang w:val="en-ID" w:eastAsia="en-ID"/>
              </w:rPr>
              <w:t>)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.</w:t>
            </w:r>
          </w:p>
        </w:tc>
      </w:tr>
    </w:tbl>
    <w:p w:rsidR="004746FE" w:rsidRPr="00A1382D" w:rsidRDefault="004746FE">
      <w:pPr>
        <w:rPr>
          <w:rFonts w:ascii="Times New Roman" w:hAnsi="Times New Roman" w:cs="Times New Roman"/>
        </w:rPr>
      </w:pPr>
    </w:p>
    <w:p w:rsidR="004746FE" w:rsidRPr="00A1382D" w:rsidRDefault="004746FE">
      <w:pPr>
        <w:rPr>
          <w:rFonts w:ascii="Times New Roman" w:hAnsi="Times New Roman" w:cs="Times New Roman"/>
        </w:rPr>
      </w:pPr>
    </w:p>
    <w:p w:rsidR="004746FE" w:rsidRPr="00A1382D" w:rsidRDefault="004746FE">
      <w:pPr>
        <w:rPr>
          <w:rFonts w:ascii="Times New Roman" w:hAnsi="Times New Roman" w:cs="Times New Roman"/>
        </w:rPr>
      </w:pPr>
    </w:p>
    <w:p w:rsidR="00B92027" w:rsidRPr="00A1382D" w:rsidRDefault="00B92027" w:rsidP="00B92027">
      <w:pPr>
        <w:pStyle w:val="NormalWeb"/>
        <w:ind w:left="-900" w:right="-900"/>
        <w:jc w:val="both"/>
      </w:pPr>
      <w:r w:rsidRPr="00A1382D">
        <w:br w:type="page"/>
      </w:r>
    </w:p>
    <w:p w:rsidR="004746FE" w:rsidRPr="001D72E0" w:rsidRDefault="00BC2C92" w:rsidP="00B92027">
      <w:pPr>
        <w:pStyle w:val="NormalWeb"/>
        <w:ind w:left="-900" w:right="-900"/>
        <w:jc w:val="both"/>
        <w:rPr>
          <w:b/>
          <w:bCs/>
          <w:color w:val="000000" w:themeColor="text1"/>
        </w:rPr>
      </w:pPr>
      <w:r w:rsidRPr="001D72E0">
        <w:rPr>
          <w:b/>
          <w:bCs/>
          <w:color w:val="000000" w:themeColor="text1"/>
        </w:rPr>
        <w:lastRenderedPageBreak/>
        <w:t xml:space="preserve">Supplementary </w:t>
      </w:r>
      <w:r w:rsidR="00B92027" w:rsidRPr="001D72E0">
        <w:rPr>
          <w:b/>
          <w:bCs/>
          <w:color w:val="000000" w:themeColor="text1"/>
        </w:rPr>
        <w:t xml:space="preserve">Table S2. </w:t>
      </w:r>
      <w:r w:rsidR="00416B2D" w:rsidRPr="001D72E0">
        <w:rPr>
          <w:b/>
          <w:bCs/>
          <w:color w:val="000000" w:themeColor="text1"/>
        </w:rPr>
        <w:t>Incidence rate ratio of stroke and heart disease by</w:t>
      </w:r>
      <w:r w:rsidR="00416B2D" w:rsidRPr="001D72E0">
        <w:rPr>
          <w:color w:val="000000" w:themeColor="text1"/>
        </w:rPr>
        <w:t xml:space="preserve"> </w:t>
      </w:r>
      <w:r w:rsidR="00416B2D" w:rsidRPr="001D72E0">
        <w:rPr>
          <w:b/>
          <w:bCs/>
          <w:color w:val="000000" w:themeColor="text1"/>
        </w:rPr>
        <w:t>BMI</w:t>
      </w:r>
      <w:r w:rsidR="00416B2D" w:rsidRPr="001D72E0">
        <w:rPr>
          <w:color w:val="000000" w:themeColor="text1"/>
        </w:rPr>
        <w:t xml:space="preserve">, </w:t>
      </w:r>
      <w:r w:rsidR="00416B2D" w:rsidRPr="001D72E0">
        <w:rPr>
          <w:b/>
          <w:bCs/>
          <w:color w:val="000000" w:themeColor="text1"/>
        </w:rPr>
        <w:t xml:space="preserve">stratified by </w:t>
      </w:r>
      <w:r w:rsidR="00B92027" w:rsidRPr="001D72E0">
        <w:rPr>
          <w:b/>
          <w:bCs/>
          <w:color w:val="000000" w:themeColor="text1"/>
        </w:rPr>
        <w:t>living areas</w:t>
      </w:r>
      <w:r w:rsidR="00416B2D" w:rsidRPr="001D72E0">
        <w:rPr>
          <w:b/>
          <w:bCs/>
          <w:color w:val="000000" w:themeColor="text1"/>
        </w:rPr>
        <w:t xml:space="preserve">, age </w:t>
      </w:r>
      <w:r w:rsidR="00416B2D" w:rsidRPr="001D72E0">
        <w:rPr>
          <w:b/>
          <w:bCs/>
          <w:color w:val="000000" w:themeColor="text1"/>
        </w:rPr>
        <w:sym w:font="Symbol" w:char="F0B3"/>
      </w:r>
      <w:r w:rsidR="00416B2D" w:rsidRPr="001D72E0">
        <w:rPr>
          <w:b/>
          <w:bCs/>
          <w:color w:val="000000" w:themeColor="text1"/>
        </w:rPr>
        <w:t>55 years</w:t>
      </w:r>
      <w:r w:rsidR="00B92027" w:rsidRPr="001D72E0">
        <w:rPr>
          <w:b/>
          <w:bCs/>
          <w:color w:val="000000" w:themeColor="text1"/>
        </w:rPr>
        <w:t xml:space="preserve">. </w:t>
      </w:r>
    </w:p>
    <w:tbl>
      <w:tblPr>
        <w:tblStyle w:val="TableGrid"/>
        <w:tblW w:w="1122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779"/>
        <w:gridCol w:w="1779"/>
        <w:gridCol w:w="1873"/>
        <w:gridCol w:w="1781"/>
        <w:gridCol w:w="1115"/>
      </w:tblGrid>
      <w:tr w:rsidR="00CA6564" w:rsidRPr="00A1382D" w:rsidTr="009A6C83">
        <w:trPr>
          <w:trHeight w:val="292"/>
          <w:jc w:val="center"/>
        </w:trPr>
        <w:tc>
          <w:tcPr>
            <w:tcW w:w="2898" w:type="dxa"/>
            <w:vMerge w:val="restart"/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7212" w:type="dxa"/>
            <w:gridSpan w:val="4"/>
            <w:tcBorders>
              <w:bottom w:val="single" w:sz="4" w:space="0" w:color="auto"/>
            </w:tcBorders>
          </w:tcPr>
          <w:p w:rsidR="00CA6564" w:rsidRPr="001D72E0" w:rsidRDefault="00CA6564" w:rsidP="009A6C8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ID" w:eastAsia="en-ID"/>
              </w:rPr>
            </w:pPr>
            <w:r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Body Mass Index </w:t>
            </w:r>
            <w:r w:rsidR="009E6A2B"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categories for </w:t>
            </w:r>
            <w:r w:rsidRPr="001D72E0">
              <w:rPr>
                <w:rFonts w:ascii="Times New Roman" w:eastAsia="Times New Roman" w:hAnsi="Times New Roman" w:cs="Times New Roman"/>
                <w:color w:val="000000" w:themeColor="text1"/>
                <w:lang w:eastAsia="zh-CN"/>
              </w:rPr>
              <w:t xml:space="preserve">Asian population </w:t>
            </w:r>
          </w:p>
        </w:tc>
        <w:tc>
          <w:tcPr>
            <w:tcW w:w="1115" w:type="dxa"/>
            <w:vMerge w:val="restart"/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i/>
                <w:iCs/>
                <w:lang w:val="en-ID" w:eastAsia="en-ID"/>
              </w:rPr>
              <w:t>P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value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 a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vMerge/>
            <w:tcBorders>
              <w:bottom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  &lt; 18.5 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(underweight)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18.5-22.9 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(normal weight)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  23.0-27.4 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(overweight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    </w:t>
            </w:r>
            <w:r w:rsidRPr="00A1382D">
              <w:rPr>
                <w:rFonts w:ascii="Times New Roman" w:hAnsi="Times New Roman" w:cs="Times New Roman"/>
              </w:rPr>
              <w:t xml:space="preserve">≥ 27.5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kg/m</w:t>
            </w:r>
            <w:r w:rsidRPr="00A1382D">
              <w:rPr>
                <w:rFonts w:ascii="Times New Roman" w:eastAsia="Times New Roman" w:hAnsi="Times New Roman" w:cs="Times New Roman"/>
                <w:vertAlign w:val="superscript"/>
                <w:lang w:eastAsia="zh-CN"/>
              </w:rPr>
              <w:t xml:space="preserve">2 </w:t>
            </w:r>
            <w:r w:rsidRPr="00A1382D">
              <w:rPr>
                <w:rFonts w:ascii="Times New Roman" w:hAnsi="Times New Roman" w:cs="Times New Roman"/>
              </w:rPr>
              <w:t>(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obese)</w:t>
            </w:r>
          </w:p>
        </w:tc>
        <w:tc>
          <w:tcPr>
            <w:tcW w:w="1115" w:type="dxa"/>
            <w:vMerge/>
            <w:tcBorders>
              <w:bottom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Urban (n= 1,117)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No of participants 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43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444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50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80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ind w:left="248" w:hanging="248"/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Stroke and heart disease, n (%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2 (8.3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7 (8.3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3 (6.5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0 (11.1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highlight w:val="yellow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Crude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0.52-1.93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8 (0.46-1.32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33 (0.77-2.29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407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1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b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4 (0.54-1.99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83 (0.49-1.40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43 (0.82-2.49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248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2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 c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5 (0.54-2.02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84 (0.49-1.42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43 (0.82-2.48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232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3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d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1 (0.51-2.00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82 (0.48-1.40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39 (0.79-2.44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186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4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e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94 (0.47-1.86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8 (0.46-1.34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30 (0.73-2.31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112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Rural (n= 1,294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No of participants 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91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669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247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87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ind w:left="248" w:hanging="248"/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Stroke and heart disease, n (%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0 (3.4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0 (4.4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7 (6.8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3 (14.9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Crude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6 (0.37-1.56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53 (0.84-2.78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33 (1.73-6.38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02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1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b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7 (0.37-1.58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59 (0.87-2.89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63 (1.87-7.04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02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2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 c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6 (0.37-1.56)</w:t>
            </w:r>
          </w:p>
        </w:tc>
        <w:tc>
          <w:tcPr>
            <w:tcW w:w="1779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60 (0.88-2.91)</w:t>
            </w:r>
          </w:p>
        </w:tc>
        <w:tc>
          <w:tcPr>
            <w:tcW w:w="1781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59 (1.85-6.96)</w:t>
            </w:r>
          </w:p>
        </w:tc>
        <w:tc>
          <w:tcPr>
            <w:tcW w:w="1115" w:type="dxa"/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04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tcBorders>
              <w:bottom w:val="nil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3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d</w:t>
            </w:r>
          </w:p>
        </w:tc>
        <w:tc>
          <w:tcPr>
            <w:tcW w:w="1779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7 (0.37-1.58)</w:t>
            </w:r>
          </w:p>
        </w:tc>
        <w:tc>
          <w:tcPr>
            <w:tcW w:w="1779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55 (0.84-2.83)</w:t>
            </w:r>
          </w:p>
        </w:tc>
        <w:tc>
          <w:tcPr>
            <w:tcW w:w="1781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35 (1.70-6.59)</w:t>
            </w:r>
          </w:p>
        </w:tc>
        <w:tc>
          <w:tcPr>
            <w:tcW w:w="1115" w:type="dxa"/>
            <w:tcBorders>
              <w:bottom w:val="nil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10</w:t>
            </w:r>
          </w:p>
        </w:tc>
      </w:tr>
      <w:tr w:rsidR="00CA6564" w:rsidRPr="00A1382D" w:rsidTr="009A6C83">
        <w:trPr>
          <w:trHeight w:val="292"/>
          <w:jc w:val="center"/>
        </w:trPr>
        <w:tc>
          <w:tcPr>
            <w:tcW w:w="2898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   Model 4</w:t>
            </w: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e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75 (0.36-1.54)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00 (reference)</w:t>
            </w:r>
          </w:p>
        </w:tc>
        <w:tc>
          <w:tcPr>
            <w:tcW w:w="1873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1.51 (0.82-2.77)</w:t>
            </w:r>
          </w:p>
        </w:tc>
        <w:tc>
          <w:tcPr>
            <w:tcW w:w="1781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3.23 (1.69-6.43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:rsidR="00CA6564" w:rsidRPr="00A1382D" w:rsidRDefault="00CA6564" w:rsidP="009A6C83">
            <w:pPr>
              <w:jc w:val="center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lang w:val="en-ID" w:eastAsia="en-ID"/>
              </w:rPr>
              <w:t>0.030</w:t>
            </w:r>
          </w:p>
        </w:tc>
      </w:tr>
      <w:tr w:rsidR="00CA6564" w:rsidRPr="00A1382D" w:rsidTr="009A6C83">
        <w:trPr>
          <w:trHeight w:val="2069"/>
          <w:jc w:val="center"/>
        </w:trPr>
        <w:tc>
          <w:tcPr>
            <w:tcW w:w="11225" w:type="dxa"/>
            <w:gridSpan w:val="6"/>
            <w:tcBorders>
              <w:top w:val="single" w:sz="4" w:space="0" w:color="auto"/>
            </w:tcBorders>
          </w:tcPr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a 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Poisson regression models.</w:t>
            </w:r>
          </w:p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b 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Model 1 was adjusted for sex.</w:t>
            </w:r>
          </w:p>
          <w:p w:rsidR="00CA6564" w:rsidRPr="00A1382D" w:rsidRDefault="00CA6564" w:rsidP="009A6C83">
            <w:pPr>
              <w:jc w:val="both"/>
              <w:rPr>
                <w:rFonts w:ascii="Times New Roman" w:eastAsia="Times New Roman" w:hAnsi="Times New Roman" w:cs="Times New Roman"/>
                <w:lang w:eastAsia="zh-CN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>c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Model 2 was adjusted for model 1 plus region (Sumatra, Java-Bali,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>West Nusa Tenggara, Central, South and East Kalimantan, South, North and West Sulawesi).</w:t>
            </w:r>
          </w:p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d </w:t>
            </w:r>
            <w:r w:rsidRPr="00A1382D">
              <w:rPr>
                <w:rFonts w:ascii="Times New Roman" w:eastAsia="Times New Roman" w:hAnsi="Times New Roman" w:cs="Times New Roman"/>
                <w:lang w:eastAsia="zh-CN"/>
              </w:rPr>
              <w:t xml:space="preserve">Model 3 was adjusted for model 2 plus employment status (employee or unemployment or missing) and education level (below lower-secondary or </w:t>
            </w:r>
            <w:r w:rsidRPr="00A1382D">
              <w:rPr>
                <w:rFonts w:ascii="Times New Roman" w:hAnsi="Times New Roman" w:cs="Times New Roman"/>
                <w:lang w:eastAsia="zh-CN"/>
              </w:rPr>
              <w:t>l</w:t>
            </w:r>
            <w:r w:rsidRPr="00A1382D">
              <w:rPr>
                <w:rFonts w:ascii="Times New Roman" w:hAnsi="Times New Roman" w:cs="Times New Roman"/>
              </w:rPr>
              <w:t>ower-secondary education and above or missing).</w:t>
            </w:r>
          </w:p>
          <w:p w:rsidR="00CA6564" w:rsidRPr="00A1382D" w:rsidRDefault="00CA6564" w:rsidP="009A6C83">
            <w:pPr>
              <w:jc w:val="both"/>
              <w:rPr>
                <w:rFonts w:ascii="Times New Roman" w:hAnsi="Times New Roman" w:cs="Times New Roman"/>
                <w:highlight w:val="cyan"/>
                <w:lang w:val="en-ID" w:eastAsia="en-ID"/>
              </w:rPr>
            </w:pPr>
            <w:r w:rsidRPr="00A1382D">
              <w:rPr>
                <w:rFonts w:ascii="Times New Roman" w:hAnsi="Times New Roman" w:cs="Times New Roman"/>
                <w:vertAlign w:val="superscript"/>
                <w:lang w:val="en-ID" w:eastAsia="en-ID"/>
              </w:rPr>
              <w:t xml:space="preserve">e 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>Model 4 was adjusted for model 3 plus smoking status (current smoker or former smoker or non-smoker or missing), physical activity (yes or no or missing), v</w:t>
            </w:r>
            <w:proofErr w:type="spellStart"/>
            <w:r w:rsidRPr="00A1382D">
              <w:rPr>
                <w:rFonts w:ascii="Times New Roman" w:hAnsi="Times New Roman" w:cs="Times New Roman"/>
              </w:rPr>
              <w:t>isit</w:t>
            </w:r>
            <w:proofErr w:type="spellEnd"/>
            <w:r w:rsidRPr="00A1382D">
              <w:rPr>
                <w:rFonts w:ascii="Times New Roman" w:hAnsi="Times New Roman" w:cs="Times New Roman"/>
              </w:rPr>
              <w:t xml:space="preserve"> to the health facility</w:t>
            </w:r>
            <w:r w:rsidRPr="00A1382D">
              <w:rPr>
                <w:rFonts w:ascii="Times New Roman" w:hAnsi="Times New Roman" w:cs="Times New Roman"/>
                <w:lang w:val="en-ID" w:eastAsia="en-ID"/>
              </w:rPr>
              <w:t xml:space="preserve"> (yes or no or missing) and health insurance (yes or no or missing).</w:t>
            </w:r>
          </w:p>
        </w:tc>
      </w:tr>
    </w:tbl>
    <w:p w:rsidR="004746FE" w:rsidRPr="00A1382D" w:rsidRDefault="004746FE">
      <w:pPr>
        <w:rPr>
          <w:rFonts w:ascii="Times New Roman" w:hAnsi="Times New Roman" w:cs="Times New Roman"/>
        </w:rPr>
      </w:pPr>
    </w:p>
    <w:p w:rsidR="009B7D1B" w:rsidRPr="00A1382D" w:rsidRDefault="009B7D1B">
      <w:pPr>
        <w:rPr>
          <w:rFonts w:ascii="Times New Roman" w:hAnsi="Times New Roman" w:cs="Times New Roman"/>
        </w:rPr>
      </w:pPr>
    </w:p>
    <w:sectPr w:rsidR="009B7D1B" w:rsidRPr="00A13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6C2B28"/>
    <w:multiLevelType w:val="hybridMultilevel"/>
    <w:tmpl w:val="B602F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1573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D0"/>
    <w:rsid w:val="00006CF5"/>
    <w:rsid w:val="0000798E"/>
    <w:rsid w:val="000121C6"/>
    <w:rsid w:val="00037083"/>
    <w:rsid w:val="000451E2"/>
    <w:rsid w:val="00050B82"/>
    <w:rsid w:val="000560A0"/>
    <w:rsid w:val="000676B8"/>
    <w:rsid w:val="00096742"/>
    <w:rsid w:val="000977C8"/>
    <w:rsid w:val="000A20FD"/>
    <w:rsid w:val="000A3CCE"/>
    <w:rsid w:val="000B14C7"/>
    <w:rsid w:val="000B27E8"/>
    <w:rsid w:val="000D37E3"/>
    <w:rsid w:val="000D5AEA"/>
    <w:rsid w:val="000E5989"/>
    <w:rsid w:val="001015E9"/>
    <w:rsid w:val="00136517"/>
    <w:rsid w:val="00144976"/>
    <w:rsid w:val="001638D0"/>
    <w:rsid w:val="0017086D"/>
    <w:rsid w:val="00177336"/>
    <w:rsid w:val="00177C04"/>
    <w:rsid w:val="00182716"/>
    <w:rsid w:val="00187752"/>
    <w:rsid w:val="001D72E0"/>
    <w:rsid w:val="001E33C1"/>
    <w:rsid w:val="001E65F6"/>
    <w:rsid w:val="001F2883"/>
    <w:rsid w:val="0020106C"/>
    <w:rsid w:val="00215412"/>
    <w:rsid w:val="0022266E"/>
    <w:rsid w:val="00227102"/>
    <w:rsid w:val="00246C56"/>
    <w:rsid w:val="00256D50"/>
    <w:rsid w:val="002600F2"/>
    <w:rsid w:val="00276689"/>
    <w:rsid w:val="002843BA"/>
    <w:rsid w:val="00294A31"/>
    <w:rsid w:val="002A51F1"/>
    <w:rsid w:val="002B5743"/>
    <w:rsid w:val="002E6AAD"/>
    <w:rsid w:val="00302CF8"/>
    <w:rsid w:val="00317C95"/>
    <w:rsid w:val="00323066"/>
    <w:rsid w:val="00332E37"/>
    <w:rsid w:val="0033689F"/>
    <w:rsid w:val="00364942"/>
    <w:rsid w:val="0038402E"/>
    <w:rsid w:val="00393982"/>
    <w:rsid w:val="00393B81"/>
    <w:rsid w:val="00394595"/>
    <w:rsid w:val="00394902"/>
    <w:rsid w:val="003A1710"/>
    <w:rsid w:val="003A31BF"/>
    <w:rsid w:val="003A5A49"/>
    <w:rsid w:val="003B62CF"/>
    <w:rsid w:val="003C7FC3"/>
    <w:rsid w:val="003E0C73"/>
    <w:rsid w:val="003F0332"/>
    <w:rsid w:val="00401224"/>
    <w:rsid w:val="0040137E"/>
    <w:rsid w:val="00402E04"/>
    <w:rsid w:val="00411984"/>
    <w:rsid w:val="00412C39"/>
    <w:rsid w:val="00416B2D"/>
    <w:rsid w:val="00417FA8"/>
    <w:rsid w:val="00432E34"/>
    <w:rsid w:val="00433A0A"/>
    <w:rsid w:val="0043427D"/>
    <w:rsid w:val="00445D1B"/>
    <w:rsid w:val="004514D1"/>
    <w:rsid w:val="00454822"/>
    <w:rsid w:val="00461474"/>
    <w:rsid w:val="0046792D"/>
    <w:rsid w:val="00472863"/>
    <w:rsid w:val="004746FE"/>
    <w:rsid w:val="0047635C"/>
    <w:rsid w:val="004812B1"/>
    <w:rsid w:val="00484B65"/>
    <w:rsid w:val="004905CA"/>
    <w:rsid w:val="004A24EC"/>
    <w:rsid w:val="004B2652"/>
    <w:rsid w:val="004B41EC"/>
    <w:rsid w:val="004C21C9"/>
    <w:rsid w:val="004E42D4"/>
    <w:rsid w:val="004F17FA"/>
    <w:rsid w:val="004F34D5"/>
    <w:rsid w:val="004F7C35"/>
    <w:rsid w:val="00503619"/>
    <w:rsid w:val="00510326"/>
    <w:rsid w:val="0051161A"/>
    <w:rsid w:val="00517451"/>
    <w:rsid w:val="00522F83"/>
    <w:rsid w:val="00557CFE"/>
    <w:rsid w:val="00560D11"/>
    <w:rsid w:val="0057544E"/>
    <w:rsid w:val="005756A6"/>
    <w:rsid w:val="00580704"/>
    <w:rsid w:val="005844FC"/>
    <w:rsid w:val="00591F43"/>
    <w:rsid w:val="00594B0C"/>
    <w:rsid w:val="00597043"/>
    <w:rsid w:val="005A2C40"/>
    <w:rsid w:val="005B218B"/>
    <w:rsid w:val="005B50D2"/>
    <w:rsid w:val="005C2E7D"/>
    <w:rsid w:val="005C7B23"/>
    <w:rsid w:val="005D010F"/>
    <w:rsid w:val="005D3264"/>
    <w:rsid w:val="005D3E86"/>
    <w:rsid w:val="005D4836"/>
    <w:rsid w:val="005E1FCE"/>
    <w:rsid w:val="005E24E9"/>
    <w:rsid w:val="005E5BF1"/>
    <w:rsid w:val="005F1A7D"/>
    <w:rsid w:val="005F25C7"/>
    <w:rsid w:val="006063E8"/>
    <w:rsid w:val="00612A53"/>
    <w:rsid w:val="0061560B"/>
    <w:rsid w:val="006156C2"/>
    <w:rsid w:val="00622AB0"/>
    <w:rsid w:val="0062307C"/>
    <w:rsid w:val="006333C2"/>
    <w:rsid w:val="00641255"/>
    <w:rsid w:val="006449E3"/>
    <w:rsid w:val="00650479"/>
    <w:rsid w:val="006519EC"/>
    <w:rsid w:val="0067700C"/>
    <w:rsid w:val="006963C0"/>
    <w:rsid w:val="006B2D7B"/>
    <w:rsid w:val="006C21B6"/>
    <w:rsid w:val="006D30A4"/>
    <w:rsid w:val="006D50F6"/>
    <w:rsid w:val="006D5C14"/>
    <w:rsid w:val="006E039A"/>
    <w:rsid w:val="006E1B42"/>
    <w:rsid w:val="00701307"/>
    <w:rsid w:val="0070668F"/>
    <w:rsid w:val="0071598B"/>
    <w:rsid w:val="00716CFB"/>
    <w:rsid w:val="00723EE7"/>
    <w:rsid w:val="00724293"/>
    <w:rsid w:val="0073622E"/>
    <w:rsid w:val="00764A3E"/>
    <w:rsid w:val="00771637"/>
    <w:rsid w:val="007716C0"/>
    <w:rsid w:val="007A344C"/>
    <w:rsid w:val="007A3891"/>
    <w:rsid w:val="007A46C9"/>
    <w:rsid w:val="007C1D4D"/>
    <w:rsid w:val="007D0738"/>
    <w:rsid w:val="007D360D"/>
    <w:rsid w:val="007E10CB"/>
    <w:rsid w:val="008023C8"/>
    <w:rsid w:val="00810C07"/>
    <w:rsid w:val="00814F57"/>
    <w:rsid w:val="0084172D"/>
    <w:rsid w:val="0084451D"/>
    <w:rsid w:val="00854E8D"/>
    <w:rsid w:val="00865051"/>
    <w:rsid w:val="00886199"/>
    <w:rsid w:val="00887233"/>
    <w:rsid w:val="00894077"/>
    <w:rsid w:val="008959D4"/>
    <w:rsid w:val="008C082A"/>
    <w:rsid w:val="008D5C60"/>
    <w:rsid w:val="008D749D"/>
    <w:rsid w:val="008E0247"/>
    <w:rsid w:val="008E7FEA"/>
    <w:rsid w:val="008F226D"/>
    <w:rsid w:val="008F6DB1"/>
    <w:rsid w:val="00905A03"/>
    <w:rsid w:val="00911B8F"/>
    <w:rsid w:val="00915E39"/>
    <w:rsid w:val="00926DE3"/>
    <w:rsid w:val="00927603"/>
    <w:rsid w:val="00934964"/>
    <w:rsid w:val="00935100"/>
    <w:rsid w:val="00943B34"/>
    <w:rsid w:val="0096164F"/>
    <w:rsid w:val="0096471E"/>
    <w:rsid w:val="00974383"/>
    <w:rsid w:val="00974552"/>
    <w:rsid w:val="00975124"/>
    <w:rsid w:val="00976343"/>
    <w:rsid w:val="00976869"/>
    <w:rsid w:val="009835B7"/>
    <w:rsid w:val="009868EA"/>
    <w:rsid w:val="00990585"/>
    <w:rsid w:val="009920E1"/>
    <w:rsid w:val="009A15F5"/>
    <w:rsid w:val="009A40AD"/>
    <w:rsid w:val="009A452D"/>
    <w:rsid w:val="009A4BBC"/>
    <w:rsid w:val="009A4FBE"/>
    <w:rsid w:val="009B5DEF"/>
    <w:rsid w:val="009B7D1B"/>
    <w:rsid w:val="009D5A96"/>
    <w:rsid w:val="009D673E"/>
    <w:rsid w:val="009D6F90"/>
    <w:rsid w:val="009E6A2B"/>
    <w:rsid w:val="009E7D5C"/>
    <w:rsid w:val="00A01378"/>
    <w:rsid w:val="00A079C0"/>
    <w:rsid w:val="00A12368"/>
    <w:rsid w:val="00A1382D"/>
    <w:rsid w:val="00A23810"/>
    <w:rsid w:val="00A32DE5"/>
    <w:rsid w:val="00A471AF"/>
    <w:rsid w:val="00A6329B"/>
    <w:rsid w:val="00A77406"/>
    <w:rsid w:val="00A9734B"/>
    <w:rsid w:val="00AB24B2"/>
    <w:rsid w:val="00AB3DAA"/>
    <w:rsid w:val="00AC3089"/>
    <w:rsid w:val="00AC37C0"/>
    <w:rsid w:val="00AC45DE"/>
    <w:rsid w:val="00AD264B"/>
    <w:rsid w:val="00AD4032"/>
    <w:rsid w:val="00B0192D"/>
    <w:rsid w:val="00B02012"/>
    <w:rsid w:val="00B11FEE"/>
    <w:rsid w:val="00B12FFB"/>
    <w:rsid w:val="00B13BE5"/>
    <w:rsid w:val="00B23D6D"/>
    <w:rsid w:val="00B3326F"/>
    <w:rsid w:val="00B339FB"/>
    <w:rsid w:val="00B46C62"/>
    <w:rsid w:val="00B472F7"/>
    <w:rsid w:val="00B50CA9"/>
    <w:rsid w:val="00B550DA"/>
    <w:rsid w:val="00B57183"/>
    <w:rsid w:val="00B601DB"/>
    <w:rsid w:val="00B60B43"/>
    <w:rsid w:val="00B62394"/>
    <w:rsid w:val="00B85916"/>
    <w:rsid w:val="00B92027"/>
    <w:rsid w:val="00B9365F"/>
    <w:rsid w:val="00BA4464"/>
    <w:rsid w:val="00BC0FEE"/>
    <w:rsid w:val="00BC2C92"/>
    <w:rsid w:val="00BD084D"/>
    <w:rsid w:val="00BD0908"/>
    <w:rsid w:val="00BE3790"/>
    <w:rsid w:val="00C03B3D"/>
    <w:rsid w:val="00C07DD4"/>
    <w:rsid w:val="00C119AB"/>
    <w:rsid w:val="00C15931"/>
    <w:rsid w:val="00C171DB"/>
    <w:rsid w:val="00C230EA"/>
    <w:rsid w:val="00C3741B"/>
    <w:rsid w:val="00C40C25"/>
    <w:rsid w:val="00C607E3"/>
    <w:rsid w:val="00C767BC"/>
    <w:rsid w:val="00C816B4"/>
    <w:rsid w:val="00C85DEA"/>
    <w:rsid w:val="00C93C2F"/>
    <w:rsid w:val="00CA1F46"/>
    <w:rsid w:val="00CA5C19"/>
    <w:rsid w:val="00CA6564"/>
    <w:rsid w:val="00CD06E6"/>
    <w:rsid w:val="00CD3211"/>
    <w:rsid w:val="00CD7202"/>
    <w:rsid w:val="00CE3D83"/>
    <w:rsid w:val="00D11AEC"/>
    <w:rsid w:val="00D16DC4"/>
    <w:rsid w:val="00D2130C"/>
    <w:rsid w:val="00D3647A"/>
    <w:rsid w:val="00D4099D"/>
    <w:rsid w:val="00D6558A"/>
    <w:rsid w:val="00D75FAA"/>
    <w:rsid w:val="00D761F9"/>
    <w:rsid w:val="00D83526"/>
    <w:rsid w:val="00D860A7"/>
    <w:rsid w:val="00D944F8"/>
    <w:rsid w:val="00DB0C00"/>
    <w:rsid w:val="00DB7BFC"/>
    <w:rsid w:val="00DC5E2A"/>
    <w:rsid w:val="00DE1A0C"/>
    <w:rsid w:val="00DE4930"/>
    <w:rsid w:val="00DE504F"/>
    <w:rsid w:val="00E00D5E"/>
    <w:rsid w:val="00E00DBF"/>
    <w:rsid w:val="00E025B6"/>
    <w:rsid w:val="00E02979"/>
    <w:rsid w:val="00E04247"/>
    <w:rsid w:val="00E0681B"/>
    <w:rsid w:val="00E11FA5"/>
    <w:rsid w:val="00E13049"/>
    <w:rsid w:val="00E13B3F"/>
    <w:rsid w:val="00E15F14"/>
    <w:rsid w:val="00E210CD"/>
    <w:rsid w:val="00E340E7"/>
    <w:rsid w:val="00E40A2B"/>
    <w:rsid w:val="00E41F36"/>
    <w:rsid w:val="00E42047"/>
    <w:rsid w:val="00E50F33"/>
    <w:rsid w:val="00E63C0F"/>
    <w:rsid w:val="00E71B26"/>
    <w:rsid w:val="00E75D65"/>
    <w:rsid w:val="00E90726"/>
    <w:rsid w:val="00EA1498"/>
    <w:rsid w:val="00EB30F7"/>
    <w:rsid w:val="00EC1826"/>
    <w:rsid w:val="00EF04DD"/>
    <w:rsid w:val="00F14C4A"/>
    <w:rsid w:val="00F32B52"/>
    <w:rsid w:val="00F3426A"/>
    <w:rsid w:val="00F53C8D"/>
    <w:rsid w:val="00F56693"/>
    <w:rsid w:val="00F73B96"/>
    <w:rsid w:val="00F73D40"/>
    <w:rsid w:val="00F75FCE"/>
    <w:rsid w:val="00FA0F1C"/>
    <w:rsid w:val="00FA18E0"/>
    <w:rsid w:val="00FA69F7"/>
    <w:rsid w:val="00FB6040"/>
    <w:rsid w:val="00FC6304"/>
    <w:rsid w:val="00FD25F9"/>
    <w:rsid w:val="00FD4CAB"/>
    <w:rsid w:val="00FE0178"/>
    <w:rsid w:val="00FE39F3"/>
    <w:rsid w:val="00FF2BC6"/>
    <w:rsid w:val="00FF2F90"/>
    <w:rsid w:val="00FF3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D3B36-EB28-6A48-817C-B1CBEA038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8D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B3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9202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71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a Nurrika</dc:creator>
  <cp:keywords/>
  <dc:description/>
  <cp:lastModifiedBy>Dieta Nurrika</cp:lastModifiedBy>
  <cp:revision>2</cp:revision>
  <dcterms:created xsi:type="dcterms:W3CDTF">2023-10-23T11:36:00Z</dcterms:created>
  <dcterms:modified xsi:type="dcterms:W3CDTF">2023-10-23T11:36:00Z</dcterms:modified>
</cp:coreProperties>
</file>